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List of 150 plant species, sequence sources, and the number of genes represented in the full matrix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13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1667"/>
        <w:gridCol w:w="2113"/>
      </w:tblGrid>
      <w:tr>
        <w:trPr>
          <w:tblHeader w:val="true"/>
          <w:trHeight w:val="260" w:hRule="atLeast"/>
        </w:trPr>
        <w:tc>
          <w:tcPr>
            <w:tcW w:w="3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Species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Sources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lang w:bidi="en-US"/>
              </w:rPr>
              <w:t>Number of genes</w:t>
              <w:br/>
              <w:t>in alignment matrix</w:t>
            </w:r>
          </w:p>
        </w:tc>
      </w:tr>
      <w:tr>
        <w:trPr>
          <w:trHeight w:val="260" w:hRule="atLeast"/>
        </w:trPr>
        <w:tc>
          <w:tcPr>
            <w:tcW w:w="3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corus americanus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08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diantum capillus-vene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egilops speltoid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0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grostis capilla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05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grostis stolonife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2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llium cep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,87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mborella trichopod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09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nanas comos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16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ntirrhinum maj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66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quilegia formos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22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rabidopsis thalia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AIR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53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rachis hypogae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6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sparagus officina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6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vena sativ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3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eta vulga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63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rachypodium distachyon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81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rassica nap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86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rassica olerace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51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rassica rap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29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ruguiera gymnorrhiz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4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apsicum annu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27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eratopteris richard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hamaecyparis obtus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2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chorium intyb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88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trus auranti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1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trus clementi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05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trus reshn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trus reticulat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itrus sinens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76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offea canepho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43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ryptomeria japoni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9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ucumis melo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22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ucumis sativ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25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urcuma long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4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ycas rumph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SHL/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09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yclamen persi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Eragrostis tef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Eschscholzia californi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7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Euphorbia esul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60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Euphorbia tirucall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24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estuca arundinace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11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ragaria ves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19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erbera hybri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54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inkgo bilob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SHL/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lycine max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,07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lycine soj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29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netum gnemon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SHL/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ossypium arbore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90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ossypium hirsut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64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ossypium raimond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62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dyotis centranthoid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08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dyotis termina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lianthus annu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16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lianthus argophyll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32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lianthus exi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11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lianthus paradox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9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lianthus petiola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12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evea brasiliens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39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Hordeum vulgar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84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Ipomoea batata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17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Ipomoea ni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95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Juglans regi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actuca perenn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21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actuca salig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58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actuca sativ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65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actuca serriol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18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actuca viros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25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inum usitatissim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04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iriodendron tulipife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20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olium multiflor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olium temulent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otus japonic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48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ycoris longitub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anihot esculent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47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archantia polymorph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edicago sativ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0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edicago truncatul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20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esembryanthemum crystallin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02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imulus guttat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9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Nicotiana benthamia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37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Nicotiana sylvest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1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Nicotiana taba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33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Nuphar adve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1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Ocimum basili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9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Oryza minut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20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Oryza sativ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JCVI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29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anax ginseng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0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anicum virgat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61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ennisetum glau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ersea america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3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halaenopsis equest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haseolus coccine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33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haseolus vulgar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88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hyscomitrella paten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JGI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9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cea abi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8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cea glau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43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cea sitchens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13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nus pinaster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14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nus taed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85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isum sativ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ncirus trifoliat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54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deltoid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91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euphrati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99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nig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24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tremul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52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tremuloid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77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opulus trichocarp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JGI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21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runus armenia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4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runus persi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56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seudotsuga menzies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uccinellia tenuiflo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icinus commun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892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obinia pseudoacaci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osa hybri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31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accharum hybri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3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accharum officinar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17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alvia miltiorrhiz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0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aruma henry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8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ecale cereal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7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lanum chacoens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40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lanum habrochait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1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lanum lycopersi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61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lanum pennell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37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lanum tuberos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59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rghum bicolor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59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rghum propinqu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8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tevia rebaudia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8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amarix androssow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araxacum kok-saghyz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51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araxacum officinal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81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hellungiella salsugine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775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heobroma cacao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hlaspi caerulescen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rtula rura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rifolium pratens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88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riphysaria versicolor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35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riticum aestiv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21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riticum monococc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6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riticum turgid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4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accinium corymbosum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9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itis hybri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itis shuttleworthi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230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itis vinife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enoscop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63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Welwitschia mirabi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337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amia fischer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SHL/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antedeschia aethiopic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4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ea may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783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ea mays B7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839</w:t>
            </w:r>
          </w:p>
        </w:tc>
      </w:tr>
      <w:tr>
        <w:trPr>
          <w:trHeight w:val="260" w:hRule="atLeast"/>
        </w:trPr>
        <w:tc>
          <w:tcPr>
            <w:tcW w:w="3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ingiber officinal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182</w:t>
            </w:r>
          </w:p>
        </w:tc>
      </w:tr>
      <w:tr>
        <w:trPr>
          <w:trHeight w:val="260" w:hRule="atLeast"/>
        </w:trPr>
        <w:tc>
          <w:tcPr>
            <w:tcW w:w="3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Zinnia elegans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ntTA</w:t>
            </w:r>
          </w:p>
        </w:tc>
        <w:tc>
          <w:tcPr>
            <w:tcW w:w="2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45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SHL – Cold Spring Harbor Laboratory, US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enoscope – Centre National de Séquençage, France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GI – U.S. Department of Energy Joint Genome Institut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CVI – J. Craig Venter Institute, US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>TAIR – The Arabidopsis Information Resource (</w:t>
      </w:r>
      <w:hyperlink r:id="rId2">
        <w:r>
          <w:rPr>
            <w:rStyle w:val="InternetLink"/>
            <w:rFonts w:cs="Arial" w:ascii="Arial" w:hAnsi="Arial"/>
            <w:sz w:val="20"/>
          </w:rPr>
          <w:t>www.arabidopsis.org</w:t>
        </w:r>
      </w:hyperlink>
      <w:r>
        <w:rPr>
          <w:rFonts w:cs="Arial" w:ascii="Arial" w:hAnsi="Arial"/>
          <w:sz w:val="20"/>
        </w:rPr>
        <w:t>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20"/>
        </w:rPr>
        <w:t>PlantTA – TIGR Plant Transcript Assemblies (</w:t>
      </w:r>
      <w:hyperlink r:id="rId3">
        <w:r>
          <w:rPr>
            <w:rStyle w:val="InternetLink"/>
            <w:rFonts w:cs="Arial" w:ascii="Arial" w:hAnsi="Arial"/>
            <w:sz w:val="20"/>
          </w:rPr>
          <w:t>plantta.jcvi.org</w:t>
        </w:r>
      </w:hyperlink>
      <w:r>
        <w:rPr>
          <w:rFonts w:cs="Arial" w:ascii="Arial" w:hAnsi="Arial"/>
          <w:sz w:val="20"/>
        </w:rPr>
        <w:t>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" TargetMode="External"/><Relationship Id="rId3" Type="http://schemas.openxmlformats.org/officeDocument/2006/relationships/hyperlink" Target="http://plantta.jcvi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20:32:00Z</dcterms:created>
  <dc:creator>Sergios-Orestis Kolokotronis</dc:creator>
  <dc:description/>
  <cp:keywords/>
  <dc:language>en-US</dc:language>
  <cp:lastModifiedBy>Sergios-Orestis Kolokotronis</cp:lastModifiedBy>
  <dcterms:modified xsi:type="dcterms:W3CDTF">2011-10-08T01:38:00Z</dcterms:modified>
  <cp:revision>2</cp:revision>
  <dc:subject/>
  <dc:title/>
</cp:coreProperties>
</file>